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Figure S1</w:t>
      </w:r>
    </w:p>
    <w:p>
      <w:pPr>
        <w:pStyle w:val="Normal"/>
        <w:rPr/>
      </w:pPr>
      <w:r>
        <w:rPr>
          <w:rFonts w:cs="Calibri"/>
          <w:lang w:val="en-US"/>
        </w:rPr>
        <w:t xml:space="preserve"> </w:t>
      </w:r>
      <w:r>
        <w:rPr>
          <w:lang w:val="en-US"/>
        </w:rPr>
        <w:t>A.</w:t>
      </w:r>
      <w:r>
        <w:rPr/>
        <w:t xml:space="preserve"> Genes downregulated after ASH2L silencing</w:t>
      </w:r>
    </w:p>
    <w:tbl>
      <w:tblPr>
        <w:tblW w:w="2188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1169"/>
        <w:gridCol w:w="1340"/>
        <w:gridCol w:w="17920"/>
      </w:tblGrid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YMBO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GEN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HROMOSOME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EFINITION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BCA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6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TP-binding cassette, sub-family A (ABC1), member 5 (ABCA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BHD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89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bhydrolase domain containing 2 (ABHD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CAD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7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cyl-Coenzyme A dehydrogenase family, member 8 (ACAD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CSBG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3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cyl-CoA synthetase bubblegum family member 2 (ACSBG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CSL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777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cyl-CoA synthetase long-chain family member 4 (ACSL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CSS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9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cyl-CoA synthetase short-chain family member 2 (ACSS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CTA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58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ctin, alpha 2, smooth muscle, aorta (ACTA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DAM1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7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DAM metallopeptidase domain 19 (meltrin beta) (ADAM1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DAMTS1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65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DAM metallopeptidase with thrombospondin type 1 motif, 14 (ADAMTS1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DK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19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denosine kinase (ADK), transcript variant ADK-long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DPRHL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DP-ribosylhydrolase like 1 (ADPRHL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FAP1L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37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ctin filament associated protein 1-like 2 (AFAP1L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KAP1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3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 kinase (PRKA) anchor protein 11 (AKAP1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KR1B1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4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ldo-keto reductase family 1, member B10 (aldose reductase) (AKR1B1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LAS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9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minolevulinate, delta-, synthase 1 (ALAS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LDH1A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6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ldehyde dehydrogenase 1 family, member A2 (ALDH1A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LS2CR1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myotrophic lateral sclerosis 2 (juvenile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LS2CR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3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myotrophic lateral sclerosis 2 (juvenile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MPD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6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denosine monophosphate deaminase (isoform E) (AMPD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NGPTL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18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ngiopoietin-like 4 (ANGPTL4), transcript variant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NKRD2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8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nkyrin repeat domain 22 (ANKRD2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NKRD2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22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nkyrin repeat domain 23 (ANKRD2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NKRD3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nkyrin repeat domain 37 (ANKRD3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NKRD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9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nkyrin repeat domain 5 (ANKRD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P3M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87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daptor-related protein complex 3, mu 1 subunit (AP3M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PAF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poptotic peptidase activating factor 1 (APAF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POBEC3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3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polipoprotein B  editing enzyme, catalytic polypeptide-like 3B (APOBEC3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POL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3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  <w:t>apolipoprotein L, 2 (APOL2), transcript variant alpha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RHGDI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0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ho GDP dissociation inhibitor (GDI) beta (ARHGDI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RHGEF1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09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ho guanine exchange factor (GEF) 16 (ARHGEF1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RL4C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4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DP-ribosylation factor-like 4C (ARL4C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RMCX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1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rmadillo repeat containing, X-linked 3 (ARMCX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SH2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1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sh2 (absent, small, or homeotic)-like (Drosophila) (ASH2L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SPHD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7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spartate beta-hydroxylase domain containing 1 (ASPHD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TL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8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tlastin 3 (ATL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TM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7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taxia telangiectasia mutated (ATM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TP2A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84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TPase, Ca++ transporting, ubiquitous (ATP2A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BAI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54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brain-specific angiogenesis inhibitor 1 (BAI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BAX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7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BCL2-associated X protein (BAX), transcript variant sigma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BBS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51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Bardet-Biedl syndrome 9 (BBS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BCL2L1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69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BCL2-like 11 (apoptosis facilitator) (BCL2L11), transcript variant 9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BCL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B-cell CLL/lymphoma 6 (zinc finger protein 51) (BCL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BIRC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0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baculoviral IAP repeat-containing 7 (livin) (BIRC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BLVR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8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biliverdin reductase B (flavin reductase (NADPH)) (BLVR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BTBD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1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BTB (POZ) domain containing 3 (BTBD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BTRC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55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beta-transducin repeat containing (BTRC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0ORF1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6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0 open reading frame 10 (C10orf1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0orf1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39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0 open reading frame 11 (C10orf1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0orf1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8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0 open reading frame 12 (C10orf1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0orf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0 open reading frame 4 (C10orf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0orf6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86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0 open reading frame 61 (C10orf6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4orf14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4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4 open reading frame 143 (C14orf14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4orf15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7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4 open reading frame 151 (C14orf15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4ORF15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7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4 open reading frame 151 (C14orf15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4orf2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8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4 open reading frame 21 (C14orf2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4orf4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0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4 open reading frame 45 (C14orf4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5orf3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7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5 open reading frame 38 (C15orf3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5ORF4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2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5 open reading frame 41 (C15orf4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6orf3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254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6 open reading frame 35 (C16orf3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9orf4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6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9 open reading frame 45 (C19orf4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ORF6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0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 open reading frame 66 (C1orf6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orf8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2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 open reading frame 84 (C1orf8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20orf10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20 open reading frame 107 (C20orf10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20orf19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2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20 open reading frame 195 (C20orf19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2ORF1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9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2 open reading frame 15 (C2orf1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3orf1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6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3 open reading frame 18 (C3orf1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3orf6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51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3 open reading frame 63 (C3orf6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4orf3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3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4 open reading frame 36 (C4orf3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4orf3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92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4 open reading frame 38 (C4orf3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5orf3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997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5 open reading frame 34 (C5orf3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5orf3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44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5 open reading frame 39 (C5orf3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6ORF16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6 open reading frame 166 (C6orf16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6ORF5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36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6 open reading frame 57 (C6orf5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8orf1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7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8 open reading frame 13 (C8orf1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8ORF4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8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8 open reading frame 40 (C8orf4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9ORF11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41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9 open reading frame 119 (C9orf11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9orf16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4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9 open reading frame 165 (C9orf16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9orf6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9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9 open reading frame 66 (C9orf6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9orf8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2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9 open reading frame 84 (C9orf8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9ORF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57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9 open reading frame 9 (C9orf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ALB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4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albindin 2, 29kDa (calretinin) (CALB2), transcript variant CALB2c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ALN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63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alneuron 1 (CALN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ATSPER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8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ation channel, sperm associated 1 (CATSPER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CDC11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4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oiled-coil domain containing 110 (CCDC11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CDC11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097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oiled-coil domain containing 117 (CCDC11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CDC3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4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oiled-coil domain containing 34 (CCDC3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CDC8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28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oiled-coil domain containing 89 (CCDC8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CNB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2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yclin B2 (CCNB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CNT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1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  <w:t>cyclin T2 (CCNT2), transcript variant a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D300LG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38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D300 molecule-like family member g (CD300LG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D6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18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  <w:t>CD68 molecule (CD68), transcript variant 1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D7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9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D70 molecule (CD7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D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74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ytidine deaminase (CDA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DC25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71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  <w:t>cell division cycle 25B (CDC25B), transcript variant 4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DH2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adherin-like 24 (CDH2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DK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0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yclin-dependent kinase 6 (CDK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DKN2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39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yclin-dependent kinase inhibitor 2B (p15, inhibits CDK4) (CDKN2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DS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3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DP-diacylglycerol synthase (phosphatidate cytidylyltransferase) 2 (CDS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ENPH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0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entromere protein H (CENPH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EP19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7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entrosomal protein 192kDa (CEP19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EP5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1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entrosomal protein 57kDa (CEP5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GI-9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8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GI-96 protein (CGI-9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HEK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86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K2 checkpoint homolog (S. pombe) (CHEK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ITED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2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bp/p300-interacting transactivator, with Glu/Asp-rich carboxy-terminal domain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LEC2D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1505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-type lectin domain family 2, member D (CLEC2D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LP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21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lpB caseinolytic peptidase B homolog (E. coli) (CLP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MTM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2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KLF-like MARVEL transmembrane domain containing 1 (CMTM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NOT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74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CR4-NOT transcription complex, subunit 7 (CNOT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NTNAP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3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ontactin associated protein-like 5 (CNTNAP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OL17A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0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ollagen, type XVII, alpha 1 (COL17A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OX1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2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OX17 cytochrome c oxidase assembly homolog (S, cerevisiae) (COX1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PA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4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arboxypeptidase A4 (CPA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PEB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4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ytoplasmic polyadenylation element binding protein 2 (CPEB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PZ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39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arboxypeptidase Z (CPZ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SNK1E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4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asein kinase 1, epsilon (CSNK1E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SNK1G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2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asein kinase 1, gamma 2 (CSNK1G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YB56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8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ytochrome b-561 (CYB56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YB5D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2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ytochrome b5 domain containing 2 (CYB5D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YBRD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6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ytochrome b reductase 1 (CYBRD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YP4F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19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ytochrome P450, family 4, subfamily F, polypeptide 2 (CYP4F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AG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4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ystroglycan 1 (dystrophin-associated glycoprotein 1) (DAG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B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 site of albumin promoter (albumin D-box) binding protein (DBP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CP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9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CP2 decapping enzyme homolog (S, cerevisiae) (DCP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CTN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ynactin 3 (p22) (DCTN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DI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4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DI1, DNA-damage inducible 1, homolog 2 (S. cerevisiae) (DDI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DIT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17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NA-damage-inducible transcript 4 (DDIT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DX1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44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DEAD/H (Asp-Glu-Ala-Asp/His) box polypeptide 12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DX6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67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EAD (Asp-Glu-Ala-Asp) box polypeptide 60 (DDX6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EFB13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60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efensin, beta 131 (DEFB13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HRS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4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ehydrogenase/reductase (SDR family) member 3 (DHRS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ICER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4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  <w:t>Dicer1, Dcr-1 homolog (Drosophila) (DICER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KFZp434K19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49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ypothetical protein DKFZp434K191 (DKFZp434K19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KFZp686O2416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9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ypothetical protein DKFZp686O24166 (DKFZp686O2416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KK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8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ickkopf homolog 1 (Xenopus laevis) (DKK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NAJC1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902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naJ (Hsp40) homolog, subfamily C, member 16 (DNAJC1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NASE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8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eoxyribonuclease I (DNASE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NASE2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9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eoxyribonuclease II beta (DNASE2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PH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3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PH1 homolog (S. cerevisiae) (DPH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SCAM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own syndrome cell adhesion molecule (DSCAM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TX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6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eltex homolog 2 (Drosophila) (DTX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USP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1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ual specificity phosphatase 2 (DUSP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CE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53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endothelin converting enzyme 2 (ECE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FEMP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785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EGF-containing fibulin-like extracellular matrix protein 2 (EFEMP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GR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72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early growth response 2 (Krox-20 homolog, Drosophila) (EGR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IF4EBP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44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eukaryotic translation initiation factor 4E binding protein 2 (EIF4EBP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IF5A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5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eukaryotic translation initiation factor 5A2 (EIF5A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PB4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3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rythrocyte membrane protein band 4.1 (elliptocytosis 1, RH-linked) (EPB4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PM2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2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epilepsy, progressive myoclonus type 2A, Lafora disease (laforin) (EPM2A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PS8L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32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EPS8-like 1 (EPS8L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RC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29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ELKS/RAB6-interacting/CAST family member 1 (ERC1), transcript variant gamma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RGIC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27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endoplasmic reticulum-golgi intermediate compartment (ERGIC) 1 (ERGIC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AM100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8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amily with sequence similarity 100, member B (FAM100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AM127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07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amily with sequence similarity 127, member A (FAM127A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AM129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0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amily with sequence similarity 129, member B (FAM129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AM53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52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amily with sequence similarity 53, member B (FAM53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AM73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38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amily with sequence similarity 73, member A (FAM73A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BXO1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-box protein 16 (FBXO1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BXO1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83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-box protein 17 (FBXO1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BXO2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5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-box protein 24 (FBXO2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BXO2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9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-box protein 27 (FBXO2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BXO2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9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-box protein 27 (FBXO2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BXW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03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-box and WD repeat domain containing 8 (FBXW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GFR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96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ibroblast growth factor receptor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HIT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0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da-DK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da-DK" w:eastAsia="it-IT"/>
              </w:rPr>
              <w:t>fragile histidine triad gene (FHIT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LJ1037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6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ypothetical protein FLJ10374 (FLJ1037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LJ3005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75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ypothetical protein FLJ30058 (FLJ3005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LJ3576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58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LJ35767 protein (FLJ3576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LJ3871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48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LJ38717 protein (FLJ3871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LJ3906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24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ypothetical protein FLJ39061 (FLJ3906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RY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09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RY-like (FRYL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RZ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0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rizzled-related protein (FRZ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USIP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014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US interacting protein (serine/arginine-rich) 1 (FUSIP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ALE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4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DP-galactose-4-epimerase (GALE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CUD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3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|NT_113874.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gastric cancer up-regulated-2 (GCUD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LB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36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galactosidase, beta 1 (GLB1), transcript variant 17942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LU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58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lutamate-ammonia ligase (glutamine synthetase) (GLUL), transcript variant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NAT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2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guanine nucleotide binding protein (G protein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OLGA6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4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olgi autoantigen, golgin subfamily a, 6B (GOLGA6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PNM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567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lycoprotein (transmembrane) nmb (GPNMB), transcript variant 2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PR16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83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G protein-coupled receptor 161 (GPR16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PX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37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lutathione peroxidase 1 (GPX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RB1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growth factor receptor-bound protein 10 (GRB1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RINL1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7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glutamate receptor, ionotropic, N-methyl D-aspartate-like 1A (GRINL1A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1FX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6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1 histone family, member X (H1FX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3F3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88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3 histone, family 3B (H3,3B) (H3F3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ACL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4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2-hydroxyacyl-CoA lyase 1 (HACL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DAC7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99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istone deacetylase 7A (HDAC7A), transcript variant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ESX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33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ESX homeobox 1 (HESX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ESX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33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ESX homeobox 1 (HESX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EXIM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2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s-E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s-ES" w:eastAsia="it-IT"/>
              </w:rPr>
              <w:t>hexamthylene bis-acetamide inducible 2 (HEXIM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IST1H2AM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6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istone cluster 1, H2am (HIST1H2AM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IST1H2BM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4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istone cluster 1, H2bm (HIST1H2BM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IST2H2BE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29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istone cluster 2, H2be (HIST2H2BE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LA-DM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ajor histocompatibility complex, class II, DM beta (HLA-DM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MGC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3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3-hydroxymethyl-3-methylglutaryl-Coenzyme A lyase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NRNPA3P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7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eterogeneous nuclear ribonucleoprotein A3 pseudogene 1 (HNRNPA3P1)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OXA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5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omeobox A4 (HOXA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OXB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5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omeobox B1 (HOXB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OXC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247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omeobox C6 (HOXC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,1287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129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602659965F1 NCI_CGAP_Skn3 cDNA clone IMAGE:4802969 5,  sequence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,27984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447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SPC157 protein,  (cDNA clone IMAGE:6672800), partial cds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,32656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62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 xml:space="preserve">PREDICTED: LOC440151 (LOC440151), 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,38623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91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ST21348 Athersys RAGE Library cDNA,  sequence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,56869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08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M0-ST0264-161199-001-b06 ST0264 cDNA,  sequence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,56874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09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C125227 Human breast cancer tissue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,56916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134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V681673 GKB cDNA clone GKBABD06 5,  sequence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,57459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67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A728582 NT2RM2 cDNA clone NT2RM2002174 5,  sequence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12030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56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ESC4_33_E11.g1_A037 NIH_MGC_262 cDNA clone IMAGE:7474271 5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12321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59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s-E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s-ES" w:eastAsia="it-IT"/>
              </w:rPr>
              <w:t>hd27b07.y1 Human Retina cDNA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S.12505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7608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pl-PL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pl-PL" w:eastAsia="it-IT"/>
              </w:rPr>
              <w:t>cDNA FLJ36663 fis, clone UTERU2002826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S.14447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780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GENCOURT_13979145 NIH_MGC_179 cDNA clone IMAGE:30367627 5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14544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82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s-E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s-ES" w:eastAsia="it-IT"/>
              </w:rPr>
              <w:t>cDNA FLJ11494 fis, clone HEMBA1001942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16772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01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DNA FLJ37425 fis, clone BRAWH2001530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16816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01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GENCOURT_13779116 NIH_MGC_184 cDNA clone IMAGE:30349586 5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2345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18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 xml:space="preserve">PREDICTED: hypothetical LOC388727 (LOC388727), 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24540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31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UI-H-CO0-ara-d-07-0-UI.s1 NCI_CGAP_Sub9 cDNA clone IMAGE:3105827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41291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03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s-E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s-ES" w:eastAsia="it-IT"/>
              </w:rPr>
              <w:t>cDNA FLJ32550 fis, clone SPLEN1000056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44584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307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602617110F1 NIH_MGC_79 cDNA clone IMAGE:4730811 5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51852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945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 xml:space="preserve">PREDICTED: hypothetical LOC389189 (LOC389189), 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52751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09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GENCOURT_13631433 NIH_MGC_184 cDNA clone IMAGE:30327753 5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53976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47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601823962F1 NIH_MGC_79 cDNA clone IMAGE:4043678 5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54821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98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x54c03.x1 NCI_CGAP_Lu24 cDNA clone IMAGE:2273380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56152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49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ull-length cDNA clone CS0DN003YC08 of Adult brain of (human)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56917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13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A697821 NT2NE2 cDNA clone NT2NE2019092 5,  sequence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56995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21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R3-FN0206-070201-014-b05 FN0206 cDNA,  sequence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57102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32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000531973183 GRN_ES cDNA 5,  sequence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57174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39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y62g05.s1 NCI_CGAP_GCB1 cDNA clone IMAGE:1282904 3,  sequence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57206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424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I-E-EJ1-ajh-l-06-0-UI.r1 UI-E-EJ1 cDNA clone UI-E-EJ1-ajh-l-06-0-UI 5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57508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726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B336481 TESTI2 cDNA clone TESTI2007279 3,  sequence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S.9833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44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 xml:space="preserve">PREDICTED: hypothetical LOC388227 (LOC388227), 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D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0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l-NL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l-NL" w:eastAsia="it-IT"/>
              </w:rPr>
              <w:t>inhibitor of DNA binding 1, dominant negative helix-loop-helix protein (ID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GSF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5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mmunoglobulin superfamily, member 8 (IGSF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15R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5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nterleukin 15 receptor, alpha (IL15RA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18B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3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nterleukin 18 binding protein (IL18BP), transcript variant D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6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4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nterleukin 6 receptor (IL6R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NPP5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78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inositol polyphosphate-5-phosphatase, 40kDa (INPP5A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AZALD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1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Kazal-type serine peptidase inhibitor domain 1 (KAZALD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CNH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16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otassium voltage-gated channel, subfamily H (eag-related), member 6 (KCNH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CNJ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6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otassium inwardly-rectifying channel, subfamily J, member 1 (KCNJ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CNN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99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otassium intermediate/small conductance calcium-activated channel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IAA024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7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IAA0247 (KIAA024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IAA110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33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KIAA1107 (KIAA110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IAA153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0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IAA1539 (KIAA153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LF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7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Kruppel-like factor 9 (KLF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LHDC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6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kelch domain containing 9 (KLHDC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LK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6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kallikrein-related peptidase 8 (KLK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RT1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1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keratin 15 (KRT1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RT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5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sv-SE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sv-SE" w:eastAsia="it-IT"/>
              </w:rPr>
              <w:t>keratin 9 (epidermolytic palmoplantar keratoderma) (KRT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EMD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5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EM domain containing 1 (LEMD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EPREL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1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eprecan-like 1 (LEPREL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ILRB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9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eukocyte immunoglobulin-like receptor, subfamily B (with TM and ITIM domains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IMA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6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IM domain and actin binding 1 (LIMA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IPH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8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ipase, member H (LIPH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MTK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517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lemur tyrosine kinase 3 (LMTK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14438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16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milar to Interferon-induced transmembrane protein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OC14438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416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milar to Interferon-induced transmembrane protein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15038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58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imilar to RIKEN cDNA 2210021J22 (LOC15038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28631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44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lipocalin 1-like 1 (LOC286310), misc RNA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33875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76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hypothetical protein LOC338758 (LOC33875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38834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45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milar to ribosomal protein L13, transcript variant 1 (LOC38834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39056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19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milar to hect domain and RLD 2 (LOC39056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39063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99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imilar to RIKEN cDNA D330012F22 gene (LOC39063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40021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26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hypothetical gene supported by BX248296 (LOC40021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40167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649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milar to eukaryotic translation elongation factor 1 alpha 2 (LOC40167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44129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96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imilar to CTAGE6 (LOC44129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44259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28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hypothetical LOC442597 (LOC44259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5103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59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APK substrate protein 1 (LOC5103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64197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115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milar to general transcription factor II I (LOC64197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64203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37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hypothetical protein LOC642035 (LOC64203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64239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13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milar to mitochondrial ribosomal protein L20, transcript variant 2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OC64272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390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hypothetical protein LOC642725, transcript variant 1 (LOC64272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OC64296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3115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milar to Phosphoglycerate mutase 1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64327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24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hypothetical protein LOC643272 (LOC64327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64488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33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milar to large subunit ribosomal protein L36a (LOC64488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64567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19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hypothetical protein LOC645676, transcript variant 1 (LOC64567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65360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09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milar to H3 histone, family 2 isoform 2 (LOC65360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65412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03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milar to leucine rich repeat containing 37B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OC72977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1029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hypothetical protein LOC729776 (LOC72977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OC73008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325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milar to exonuclease domain containing 1 (LOC73008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OC73195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5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milar to slit (Drosophila) homolog 2 (LOC73195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RRC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9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eucine rich repeat containing 1 (LRRC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RRC2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9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eucine rich repeat containing 29 (LRRC2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RRC5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7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eucine rich repeat containing 59 (LRRC5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RRFIP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59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eucine rich repeat (in FLII) interacting protein 2 (LRRFIP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SM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59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SM6 homolog, U6 small nuclear RNA associated (S. cerevisiae) (LSM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YZ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87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ysozyme (renal amyloidosis) (LYZ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6PRBP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9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annose-6-phosphate receptor binding protein 1 (M6PRBP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CF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75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icrotubule-actin crosslinking factor 1 (MACF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DD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4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AP-kinase activating death domain (MADD), transcript variant 5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GEH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97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sv-SE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sv-SE" w:eastAsia="it-IT"/>
              </w:rPr>
              <w:t>melanoma antigen family H, 1 (MAGEH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P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87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icrotubule-associated protein 2 (MAP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P3K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itogen-activated protein kinase kinase kinase 3 (MAP3K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PK1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2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itogen-activated protein kinase 14 (MAPK1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PK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8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itogen-activated protein kinase 7 (MAPK7), transcript variant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X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YC associated factor X (MAX), transcript variant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E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8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lic enzyme 3, NADP(+)-dependent, mitochondrial (ME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GAT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6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nnosyl (alpha-1,6-)-glycoprotein beta-1,6-N-acetyl-glucosaminyltransferase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GC320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0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ypothetical protein MGC3207 (MGC320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GC5993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1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imilar to RIKEN cDNA 2310002J15 gene (MGC5993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GC5993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1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imilar to RIKEN cDNA 2310002J15 gene (MGC5993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GC7086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4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imilar to RPL23AP7 protein (MGC7086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IB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91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mindbomb homolog 2 (Drosophila) (MIB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IDN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47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idnolin (MIDN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LYCD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8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lonyl-CoA decarboxylase(MLYCD), nuclear gene encoding mitochondrial protein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MP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18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trix metallopeptidase 7 (matrilysin, uterine) (MMP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MP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1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trix metallopeptidase 9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RPL4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7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itochondrial ribosomal protein L40 (MRPL4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UC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284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ucin 1, cell surface associated (MUC1), transcript variant 5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UC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48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ucin 4, cell surface associated (MUC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YEOV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6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yeloma overexpressed gene (in a subset of t(11;1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ZF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3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yeloid zinc finger 1 (MZF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AT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32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-acetyltransferase 5 (NAT5), transcript variant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AT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89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-acetyltransferase 6 (NAT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BPF1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71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neuroblastoma breakpoint family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BR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196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eighbor of BRCA1 gene 2 (NBR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DUFS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91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ADH dehydrogenase (ubiquinone) Fe-S protein 2, 49kDa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EDD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270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eural precursor cell expressed, developmentally down-regulated 4 (NEDD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EIL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1806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ei endonuclease VIII-like 1 (E. coli) (NEIL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EK1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3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IMA (never in mitosis gene a)- related kinase 11 (NEK1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EK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2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IMA (never in mitosis gene a)-related kinase 2 (NEK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OPE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8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eighbor of Punc E11 (NOPE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SMCE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1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on-SMC element 2, MMS21 homolog (S, cerevisiae) (NSMCE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T5E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6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'-nucleotidase, ecto (CD73) (NT5E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T5M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8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',3'-nucleotidase, mitochondrial (NT5M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UBP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7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ucleotide binding protein 2 (MinD homolog, E, coli) (NUBP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OLFML2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7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olfactomedin-like 2B (O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FML2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OR1J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9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olfactory receptor, family 1, subfamily J, member 1 (OR1J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OR2A20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2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olfactory receptor, family 2, subfamily A, member 20 pseudogene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OR51B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208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olfactory receptor, family 51, subfamily B, member 2 (OR51B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OR51F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1909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olfactory receptor, family 51, subfamily F, member 1 (OR51F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OR51I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08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olfactory receptor, family 51, subfamily I, member 1 (OR51I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2RY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8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urinergic receptor P2Y, G-protein coupled, 2 (P2RY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AG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40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hosphoprotein associated with glycosphingolipid microdomains 1 (PAG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ARD6G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7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par-6 partitioning defective 6 homolog gamma (C. elegans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AX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64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aired box 8 (PAX8), transcript variant PAX8D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BRM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162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olybromo 1 (PBRM1), transcript variant 4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COLCE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9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ocollagen C-endopeptidase enhancer (PCOLCE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CTK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2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CTAIRE protein kinase 1 (PCTK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DE4C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69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hosphodiesterase 4C, cAMP-specific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ER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45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ERP, TP53 apoptosis effector (PERP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GBD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65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iggyBac transposable element derived 4 (PGBD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IGX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83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hosphatidylinositol glycan anchor biosynthesis, class X (PIGX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LA2G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5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hospholipase A2, group VI (cytosolic, calcium-independent) (PLA2G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LEKHH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1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leckstrin homology domain containing, family H (with MyTH4 domain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MEPA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249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rostate transmembrane protein, androgen induced 1 (PMEPA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MP2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92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eripheral myelin protein 22 (PMP2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ODX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1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odocalyxin-like (PODXL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OLD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88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olymerase (DNA-directed), delta 4 (POLD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OLR2J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9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olymerase (RNA) II (DNA directed) polypeptide J, 13.3kDa pseudogene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ORCN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8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  <w:t>porcupine homolog (Drosophila) (PORCN), transcript variant A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PAP2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6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hosphatidic acid phosphatase type 2B (PPAP2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PAR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27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eroxisome proliferator-activated receptor alpha (PPARA), transcript variant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PARG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3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eroxisome proliferator-activated receptor gamma (PPARG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PFIBP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2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l-NL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l-NL" w:eastAsia="it-IT"/>
              </w:rPr>
              <w:t>PTPRF interacting protein, binding protein 1 (liprin beta 1) (PPFIBP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PM1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5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otein phosphatase 1A (formerly 2C), magnesium-dependen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PP1R14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9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otein phosphatase 1, regulatory (inhibitor) subunit 14A (PPP1R14A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PP1R1C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65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otein phosphatase 1, regulatory (inhibitor) subunit 1C (PPP1R1C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PP2R5C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07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rotein phosphatase 2, regulatory subunit B', gamma isoform (PPP2R5C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QLC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9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Q loop repeat containing 3 (PQLC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RKAG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otein kinase, AMP-activated, gamma 2 non-catalytic subunit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NPI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383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prion protein interacting protein, transcript variant 4 (PRNPIP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R1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1370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olin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 rich 11 (PRR1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RSS2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4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rotease, serine, 22 (PRSS2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TCH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6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atched homolog 1 (Drosophila) (PTCH1), transcript variant 1c'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TGS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9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rostaglandin-endoperoxide synthase 2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TH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arathyroid hormone 2 (PTH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THLH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02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arathyroid hormone-like hormone (PTHLH), transcript variant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TPN1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07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otein tyrosine phosphatase, non-receptor type 14 (PTPN1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TPRM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95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otein tyrosine phosphatase, receptor type, M (PTPRM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AB11FIP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6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AB11 family interacting protein 1 (class I) (RAB11FIP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AB11FIP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AB11 family interacting protein 4 (class II) (RAB11FIP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AP2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84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AP2B, member of RAS oncogene family (RAP2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APSN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eceptor-associated protein of the synapse (RAPSN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ASSF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88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as association (RalGDS/AF-6) domain family 2 (RASSF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ASSF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6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as association (RalGDS/AF-6) domain family member 6 (RASSF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BM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39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NA binding motif protein 9 (RBM9), transcript variant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CAN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8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CAN family member 3 (RCAN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GS1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6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egulator of G-protein signaling 12 (RGS1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HOF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as homolog gene family, member F (in filopodia) (RHOF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IL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9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ab interacting lysosomal protein (RILP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NASE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2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ibonuclease, RNase A family, 4 (RNASE4), transcript variant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NF12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43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ing finger protein 128 (RNF12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OPN1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764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ropporin, rhophilin associated protein 1B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PL2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106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ibosomal protein L28 (RPL2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PS26P1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406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ribosomal protein S26 pseudogene 10 (RPS26P1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RA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37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sv-SE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sv-SE" w:eastAsia="it-IT"/>
              </w:rPr>
              <w:t>related RAS viral (r-ras) oncogene homolog (RRAS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TN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9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eticulon 3 (RTN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UNX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2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unt-related transcription factor 3 (RUNX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AMD1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57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terile alpha motif domain containing 13 (SAMD1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CARNA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58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mall Cajal body-specific RNA 9 (SCARNA9) on chromosome 11,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CE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6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ciellin (SCEL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CNN1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6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odium channel, nonvoltage-gated 1 alpha (SCNN1A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DCCAG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1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erologically defined colon cancer antigen 1 (SDCCAG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DP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5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erum deprivation response (phosphatidylserine binding protein) (SDPR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ENP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17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UMO1/sentrin specific peptidase 6 (SENP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EPT1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0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eptin 10 (SEPT1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EPT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64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eptin 8 (SEPT8), transcript variant 4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ERPINB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2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erpin peptidase inhibitor, clade B (ovalbumin), member 1 (SERPINB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H2D1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5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H2 domain protein 1A, Duncan's disease (lymphoproliferative syndrome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HD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6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rc homology 2 domain containing transforming protein D (SHD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HFM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5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plit hand/foot malformation (ectrodactyly) type 1 (SHFM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LC22A1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5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olute carrier family 22 (organic cation transporter), member 18 (SLC22A1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LC22A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29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olute carrier family 22 (organic anion transporter), member 9 (SLC22A9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LC25A1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59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olute carrier family 25 (mitochondrial carrier; Graves disease autoantigen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LC2A1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199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olute carrier family 2 (facilitated glucose transporter), member 12 (SLC2A1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LC2A1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199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olute carrier family 2 (facilitated glucose transporter), member 12 (SLC2A1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LC2A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8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olute carrier family 2 (facilitated glucose transporter), member 3 (SLC2A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LC30A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8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olute carrier family 30 (zinc transporter), member 5 (SLC30A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LC35F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2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olute carrier family 35, member F5 (SLC35F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MG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07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I-3-kinase-related kinase SMG-1 (SMG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MG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5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mg-7 homolog, nonsense mediated  decay factor (C. elegans) (SMG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MYD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6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MYD family member 5 (SMYD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NORD73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mall nucleolar RNA, C/D box 73A (SNORD73A) on chromosome 4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OCS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72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uppressor of cytokine signaling 3 (SOCS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P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8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p8 transcription factor (SP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PAG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2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perm associated antigen 1 (SPAG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PDYC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3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peedy homolog C (Drosophila) (SPDYC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POCD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33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POC domain containing 1 (SPOCD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PPL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02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ignal peptide peptidase 3 (SPPL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RC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8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v-src sarcoma (Schmidt-Ruppin A-2) viral oncogene homolog (avian) (SRC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T8SIA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13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T8 alpha-N-acetyl-neuraminide alpha-2,8-sialyltransferase 3 (ST8SIA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TAG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0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sv-SE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sv-SE" w:eastAsia="it-IT"/>
              </w:rPr>
              <w:t>stromal antigen 2 (STAG2), transcript variant 4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TAP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695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ignal transducing adaptor family member 2 (STAP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TEAP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925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ix transmembrane epithelial antigen of the prostate 1 (STEAP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TEAP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79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ix transmembrane epithelial antigen of the prostate 2 (STEAP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TK4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54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erine/threonine kinase 40 (STK4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UMO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9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MT3 suppressor of mif two 3 homolog 1 (S. cerevisiae) (SUMO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UZ12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82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suppressor of zeste 12 homolog pseudogene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ACSTD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40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umor-associated calcium signal transducer 2 (TACSTD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AF1C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41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ATA box binding protein (TBP)-associated factor, RNA polymerase I, C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ALDO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7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transaldolase 1 (TALDO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CEA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2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ranscription elongation factor A (SII), 3 (TCEA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COF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4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reacher Collins-Franceschetti syndrome 1 (TCOF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CP11L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6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-complex 11 (mouse)-like 2 (TCP11L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FPI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issue factor pathway inhibitor (lipoprotein-associated coagulation inhibitor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GM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81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ansglutaminase 2 (C polypeptide, protein-glutamine-gamma-glutamyltransferase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H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1380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yrosine hydroxylase (TH), transcript variant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IAM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8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-cell lymphoma invasion and metastasis 2 (TIAM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ICAM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4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oll-like receptor adaptor molecule 2 (TICAM2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IMM17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00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ranslocase of inner mitochondrial membrane 17 homolog A (yeast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M4SF1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55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ransmembrane 4 L six family member 18 (TM4SF18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MEM11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219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ransmembrane protein 117 (TME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11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MEM20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ansmembrane protein 207 (TMEM20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MEM45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01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ansmembrane protein 45A (TMEM45A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MEM6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15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ansmembrane protein 64 (TMEM6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MEM87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6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ansmembrane protein 87B (TMEM87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NFRSF6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2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umor necrosis factor receptor superfamily, member 6b, decoy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OMM40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421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ranslocase of outer mitochondrial membrane 40 homolog (yeast)-like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IM1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93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tripartite motif-containing 16 (TRIM1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SC22D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89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SC22 domain family, member 3 (TSC22D3), transcript variant 2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SGA1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4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estis specific, 10 (TSGA1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SPAN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0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etraspanin 1 (TSPAN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TC3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77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etratricopeptide repeat domain 35 (TTC3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TC9C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2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etratricopeptide repeat domain 9C (TTC9C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UBD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7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ubulin, delta 1 (TUBD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BE1C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7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ubiquitin-activating enzyme E1C (UBA3 homolog, yeast) (UBE1C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UBE2V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1214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ubiquitin-conjugating enzyme E2 variant 1 (UBE2V1), transcript variant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UPK3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LMN_2427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uroplakin 3B (UPK3B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SP3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59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biquitin specific peptidase 30 (USP30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SP5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6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biquitin specific peptidase 54 (USP5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VAC1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01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Vac14 homolog (S. cerevisiae) (VAC1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VAMP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4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vesicle-associated membrane protein 3 (cellubrevin) (VAMP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VEGF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1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vascular endothelial growth factor A (VEGFA), transcript variant 3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VGF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1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VGF nerve growth factor inducible (VGF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VIM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7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vimentin (VIM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WHSC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4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Wolf-Hirschhorn syndrome candidate 1 (WHSC1), transcript variant 8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YAP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29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Yes-associated protein 1, 65kDa (YAP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BTB4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02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zinc finger and BTB domain containing 44 (ZBTB4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C3H1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9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zinc finger CCCH-type containing 14 (ZC3H14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DHHC1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2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zinc finger, DHHC-type containing 11 (ZDHHC11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FP3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5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l-NL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l-NL" w:eastAsia="it-IT"/>
              </w:rPr>
              <w:t>zinc finger protein 36, C3H type, homolog (mouse) (ZFP3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KSCAN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2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zinc finger with KRAB and SCAN domains 5 (ZKSCAN5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NF19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zinc finger protein 197 (ZNF197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NF56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0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inc finger protein 566 (ZNF566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NF77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inc finger protein 773 (ZNF773).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SCAN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3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zinc finger and SCAN domain containing 1 (ZSCAN1)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B.</w:t>
      </w:r>
      <w:r>
        <w:rPr/>
        <w:t xml:space="preserve"> Genes upregulated after ASH2L silencing</w:t>
      </w:r>
    </w:p>
    <w:tbl>
      <w:tblPr>
        <w:tblW w:w="1741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2"/>
        <w:gridCol w:w="1169"/>
        <w:gridCol w:w="1282"/>
        <w:gridCol w:w="13960"/>
      </w:tblGrid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YMBO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GENE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HROMOSOME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EFINITION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CP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04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cid phosphatase 2, lysosomal (ACP2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KAP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27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 kinase (PRKA) anchor protein 8 (AKAP8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LCAM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05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ctivated leukocyte cell adhesion molecule (ALCAM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Q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651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quarius homolog (mouse) (AQR), mRNA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XIN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85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axin 2 (conductin, axil) (AXIN2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B3GNT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54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DP-GlcNAc:betaGal beta-1,3-N-acetylglucosaminyltransferase 2 (B3GNT2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BCLAF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33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BCL2-associated transcription factor 1 (BCLAF1), transcript variant 2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BRPF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42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bromodomain and PHD finger containing, 1 (BRPF1), transcript variant 1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4orf17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123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4 open reading frame 173 (C14orf173), transcript variant 2, mRNA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18orf3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12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romosome 18 open reading frame 32 (C18orf32), mRNA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AND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06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ullin-associated and neddylation-dissociated 1 (CAND1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ASC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41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ancer susceptibility candidate 3 (CASC3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CDC8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10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oiled-coil domain containing 86 (CCDC86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EBP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02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l-NL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l-NL" w:eastAsia="it-IT"/>
              </w:rPr>
              <w:t>CCAAT/enhancer binding protein (C/EBP), alpha (CEBPA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ENTD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09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entaurin, delta 3 (CENTD3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EP7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99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entrosomal protein 72kDa (CEP72), mRNA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HAC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6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aC, cation transport regulator homolog 2 (E. coli) (CHAC2), mRNA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HPF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95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hondroitin polymerizing factor (CHPF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HTF1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36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TF18, chromosome transmission fidelity factor 18 homolog (S, cerevisiae) (CHTF18)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LCN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60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hloride channel 7 (CLCN7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NTNAP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87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ontactin associated protein 1 (CNTNAP1), mRNA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OL6A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36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ollagen, type VI, alpha 1 (COL6A1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PLX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024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omplexin 1 (CPLX1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PS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72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  <w:t>carbamoyl-phosphate synthetase 1, mitochondrial (CPS1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TP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90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TP synthase (CTPS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YB5R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729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ytochrome b5 reductase 4 (CYB5R4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YP2D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06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cytochrome P450, family 2, subfamily D, polypeptide 6 (CYP2D6), transcript variant 2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DX3X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907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EAD (Asp-Glu-Ala-Asp) box polypeptide 3, X-linked (DDX3X), mRNA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DX3X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907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EAD (Asp-Glu-Ala-Asp) box polypeptide 3, X-linked (DDX3X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EGS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37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egenerative spermatocyte homolog 1, lipid desaturase (Drosophila) (DEGS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MAP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22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NA methyltransferase 1 associated protein 1 (DMAP1), transcript variant 2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NMT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90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NA (cytosine-5-)-methyltransferase 1 (DNMT1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US3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80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ihydrouridine synthase 3-like (S, cerevisiae) (DUS3L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DUSP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145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dual specificity phosphatase 4 (DUSP4), transcript variant 2, mRNA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2F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18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E2F transcription factor 6 (E2F6), mRNA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FNB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8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phrin-B2 (EFNB2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IF4G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83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eukaryotic translation initiation factor 4 gamma, 1 (EIF4G1), transcript variant 1, mRNA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VP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4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envoplakin (EVPL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ASTKD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46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AST kinase domains 5 (FASTKD5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GF1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19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ibroblast growth factor 11 (FGF11), mRNA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GF1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89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ibroblast growth factor 19 (FGF19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GF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7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ibroblast growth factor 9 (glia-activating factor) (FGF9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GFR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96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 xml:space="preserve">fibroblast growth factor receptor 3 (achondroplasia, thanatophoric dwarfism) (FGFR3), 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KBP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56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K506 binding protein 5 (FKBP5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OXC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362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orkhead box C1 (FOXC1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OXF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80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orkhead box F1 (FOXF1), mRNA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FOXO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28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forkhead box O3 (FOXO3), transcript variant 1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CC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16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GRIP and coiled-coil domain containing 1 (GCC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GA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16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golgi associated, gamma adaptin ear containing, ARF binding protein 2 (GGA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NB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09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guanine nucleotide binding protein (G protein), beta polypeptide 1 (GNB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N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93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lucosamine (N-acetyl)-6-sulfatase (Sanfilippo disease IIID) (GNS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DAC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76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istone deacetylase 2 (HDAC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HYOU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hypoxia up-regulated 1 (HYOU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CMT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764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soprenylcysteine carboxyl methyltransferase (ICMT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DH3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30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 xml:space="preserve">isocitrate dehydrogenase 3 (NAD+) alpha (IDH3A), 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NPP5E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86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nositol polyphosphate-5-phosphatase, 72 kDa (INPP5E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SG20L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40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interferon stimulated exonuclease gene 20kDa-like 1 (ISG20L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CNH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93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otassium voltage-gated channel, subfamily H (eag-related), member 3 (KCNH3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IAA091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25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IAA0913 (KIAA0913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IAA171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34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IAA1712 (KIAA1712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IAA173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67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IAA1737 (KIAA1737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LHDC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6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kelch domain containing 5 (KLHDC5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TELC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48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KTEL (Lys-Tyr-Glu-Leu) containing 1 (KTELC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KTI1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12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KTI12 homolog, chromatin associated (S, cerevisiae) (KTI1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CO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351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igand dependent nuclear receptor corepressor (LCOR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E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8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eptin (obesity homolog, mouse) (LEP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MF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13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ipase maturation factor 2 (LMF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MNB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71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amin B2 (LMNB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PCAT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07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ysophosphatidylcholine acyltransferase 1 (LPCAT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RRC1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23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eucine rich repeat containing 14 (LRRC14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SM14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24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SM14A, SCD6 homolog A (S, cerevisiae) (LSM14A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YRM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019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YR motif containing 2 (LYRM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LZTR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97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leucine-zipper-like transcription regulator 1 (LZTR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NEA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39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annosidase, endo-alpha-like (MANEAL), transcript variant 1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AP6D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45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AP6 domain containing 1 (MAP6D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ED2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20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ediator complex subunit 22 (MED22), transcript variant c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EPCE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01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ethylphosphate capping enzyme (MEPCE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GEA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39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eningioma expressed antigen 5 (hyaluronidase) (MGEA5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KX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37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ohawk homeobox (MKX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LSTD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54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ale sterility domain containing 2 (MLSTD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RPS18C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203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itochondrial ribosomal protein S18C (MRPS18C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SX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789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sh homeobox 1 (MSX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MTCH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63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mitochondrial carrier homolog 2 (C. elegans) (MTCH2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ADK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86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AD kinase (NADK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COA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00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uclear receptor coactivator 5 (NCOA5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LRP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2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LR family, pyrin domain containing 2 (NLRP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OL5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4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ucleolar protein 5A (56kDa with KKE/D repeat) (NOL5A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R6A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4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uclear receptor subfamily 6, group A, member 1 (NR6A1), transcript variant 2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RBP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83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uclear receptor binding protein 2 (NRBP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T5DC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32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5'-nucleotidase domain containing 2 (NT5DC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UDT16L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27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udix (nucleoside diphosphate linked moiety X)-type motif 16-like 1 (NUDT16L1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NXF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77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nuclear RNA export factor 1 (NXF1), transcript variant 1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OGDH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78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oxoglutarate dehydrogenase-like (OGDHL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AQR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37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ogestin and adipoQ receptor family member III (PAQR3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FA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61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hosphoribosylformylglycinamidine synthase (FGAR amidotransferase) (PFAS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OLR3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7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olymerase (RNA) III (DNA directed) polypeptide B (POLR3B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PAP2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19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hosphatidic acid phosphatase type 2A (PPAP2A), transcript variant 2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PP4R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51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otein phosphatase 4, regulatory subunit 1 (PPP4R1), transcript variant 2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PRC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44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eroxisome proliferator-activated receptor gamma, coactivator-related 1 (PPRC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RELID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59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LI domain containing 1 (PRELID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SMA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26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oteasome (prosome, macropain) subunit, alpha type, 7 (PSMA7), transcript variant 2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TDSS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24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hosphatidylserine synthase 1 (PTDSS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TK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42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TK7 protein tyrosine kinase 7 (PTK7), transcript variant PTK7-2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PYG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54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hosphorylase, glycogen; brain (PYGB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ASSF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84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as association (RalGDS/AF-6) domain family 1 (RASSF1), transcript variant B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BM1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05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NA binding motif protein 12 (RBM12), transcript variant 1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BM1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86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NA binding motif protein 14 (RBM14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BM1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97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NA binding motif protein 16 (RBM16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BM3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009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NA binding motif protein 38 (RBM38), transcript variant 2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CBTB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98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 xml:space="preserve">regulator of chromosome condensation (RCC1) and BTB (POZ) 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IC8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46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esistance to inhibitors of cholinesterase 8 homolog B (C. elegans) (RIC8B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IMS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58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egulating synaptic membrane exocytosis 3 (RIMS3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NF14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13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ing finger protein 145 (RNF145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NF19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9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ing finger protein 19A (RNF19A), transcript variant 2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NF21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801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ing finger protein 219 (RNF219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RP1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28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ibosomal RNA processing 1 homolog B (S, cerevisiae) (RRP1B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RRS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6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RRS1 ribosome biogenesis regulator homolog (S, cerevisiae) (RRS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AR1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59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AR1 gene homolog B (S, cerevisiae) (SAR1B), transcript variant 1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CRN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3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ecernin 2 (SCRN2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ETMA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51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ET domain and mariner transposase fusion gene (SETMAR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F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58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plicing factor 4 (SF4), transcript variant c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FPQ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70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plicing factor proline/glutamine-rich(polypyrimidine tract binding protein associated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FRS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96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plicing factor, arginine/serine-rich 6 (SFRS6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FRS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62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plicing factor, arginine/serine-rich 7, 35kDa (SFRS7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H3GLB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48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H3-domain GRB2-like endophilin B2 (SH3GLB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HRM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82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hroom (SHRM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IGIR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19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ingle immunoglobulin and toll-interleukin 1 receptor (TIR) domain (SIGIRR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LC25A1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08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olute carrier family 25 (mitochondrial carrier; dicarboxylate transporter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LC41A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2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olute carrier family 41, member 1 (SLC41A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LC4A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695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 xml:space="preserve">solute carrier family 4, anion exchanger, member 2 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NAPC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64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mall nuclear RNA activating complex, polypeptide 4, 190kDa (SNAPC4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NORD1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598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mall nucleolar RNA, C/D box 13 (SNORD13) on chromosome 8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PEN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87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pen homolog, transcriptional regulator (Drosophila) (SPEN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RPR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45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ignal recognition particle receptor, B subunit (SRPRB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TC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72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tanniocalcin 2 (STC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STK3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05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serine/threonine kinase 35 (STK35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EAD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45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EA domain family member 2 (TEAD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EX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57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estis expressed 2 (TEX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LN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02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alin 1 (TLN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LR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39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oll-like receptor 5 (TLR5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MEM132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4178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ansmembrane protein 132A (TMEM132A), transcript variant 2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MEM17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67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ansmembrane protein 177 (TMEM177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MEM184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021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ansmembrane protein 184B (TMEM184B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MEM200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90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ansmembrane protein 200A (TMEM200A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MEM41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06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ansmembrane protein 41A (TMEM41A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MEM50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52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ansmembrane protein 50B (TMEM50B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MEM63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93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ansmembrane protein 63A (TMEM63A)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OP1MT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32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PREDICTED: topoisomerase (DNA) I, mitochondrial (TOP1MT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RAP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25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fr-FR" w:eastAsia="it-IT"/>
              </w:rPr>
              <w:t>transformation/transcription domain-associated protein (TRRAP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RSPAP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363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RNA selenocysteine associated protein 1 (TRSPAP1), transcript variant 2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SEN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0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RNA splicing endonuclease 2 homolog (S, cerevisiae) (TSEN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SPAN1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13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etraspanin 17 (TSPAN17), transcript variant 1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TC1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56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etratricopeptide repeat domain 15 (TTC15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T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0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ubulin tyrosine ligase (TTL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UBB2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UBB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ubulin, beta 2A (TUBB2A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UBB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338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ubulin, beta 4 (TUBB4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XLN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89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axilin alpha (TXLNA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YK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980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tyrosine kinase 2 (TYK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BE2G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217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biquitin-conjugating enzyme E2G 2 (UBC7 homolog, yeast), transcript variant 1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BE2I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92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biquitin-conjugating enzyme E2I (UBC9 homolog, yeast), transcript variant 4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BP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522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upstream binding protein 1 (LBP-1a) (UBP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SP3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820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ubiquitin specific peptidase 38 (USP38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VASN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3859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vasorin (VASN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YWHAH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718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yrosine 3-monooxygenase/tryptophan 5-monooxygenase activation protein.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BED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403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zinc finger, BED-type containing 1 (ZBED1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BED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864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zinc finger, BED-type containing 4 (ZBED4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BED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787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zinc finger, BED-type containing 5 (ZBED5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FP36L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6969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nl-NL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nl-NL" w:eastAsia="it-IT"/>
              </w:rPr>
              <w:t>zinc finger protein 36, C3H type-like 2 (ZFP36L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NF34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793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inc finger protein 342 (ZNF34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NF3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531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inc finger protein 35 (ZNF35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NF51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58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inc finger protein 512 (ZNF512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NF518B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314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inc finger protein 518B (ZNF518B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NF55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1109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inc finger protein 559 (ZNF559),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NF69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ILMN_2131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3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zinc finger protein 696 (ZNF696),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23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2:55:00Z</dcterms:created>
  <dc:creator>andrea</dc:creator>
  <dc:description/>
  <cp:keywords/>
  <dc:language>en-US</dc:language>
  <cp:lastModifiedBy>Roberto Matovani</cp:lastModifiedBy>
  <dcterms:modified xsi:type="dcterms:W3CDTF">2011-01-27T14:30:00Z</dcterms:modified>
  <cp:revision>4</cp:revision>
  <dc:subject/>
  <dc:title>SYMBOL</dc:title>
</cp:coreProperties>
</file>